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32FAF4" w14:textId="05F7C64A" w:rsidR="00D25533" w:rsidRPr="009A053D" w:rsidRDefault="00A32C71" w:rsidP="00D25533">
      <w:pPr>
        <w:rPr>
          <w:rFonts w:cs="Arial"/>
          <w:b/>
        </w:rPr>
      </w:pPr>
      <w:r>
        <w:rPr>
          <w:rFonts w:cs="Arial"/>
          <w:b/>
        </w:rPr>
        <w:t>S</w:t>
      </w:r>
      <w:r w:rsidR="00D46C89">
        <w:rPr>
          <w:rFonts w:cs="Arial"/>
          <w:b/>
        </w:rPr>
        <w:t>3</w:t>
      </w:r>
      <w:r>
        <w:rPr>
          <w:rFonts w:cs="Arial"/>
          <w:b/>
        </w:rPr>
        <w:t xml:space="preserve"> Table</w:t>
      </w:r>
      <w:r w:rsidR="00D25533" w:rsidRPr="009A053D">
        <w:rPr>
          <w:rFonts w:cs="Arial"/>
          <w:b/>
        </w:rPr>
        <w:t>. Study period, by country</w:t>
      </w:r>
      <w:r>
        <w:rPr>
          <w:rFonts w:cs="Arial"/>
          <w:b/>
        </w:rPr>
        <w:t>.</w:t>
      </w:r>
    </w:p>
    <w:p w14:paraId="71D23F79" w14:textId="77777777" w:rsidR="00D25533" w:rsidRPr="009A053D" w:rsidRDefault="00D25533" w:rsidP="00D25533">
      <w:pPr>
        <w:spacing w:after="0" w:line="240" w:lineRule="auto"/>
        <w:rPr>
          <w:rFonts w:cs="Arial"/>
        </w:rPr>
      </w:pPr>
    </w:p>
    <w:tbl>
      <w:tblPr>
        <w:tblW w:w="9731" w:type="dxa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01"/>
        <w:gridCol w:w="1644"/>
        <w:gridCol w:w="1758"/>
        <w:gridCol w:w="1967"/>
        <w:gridCol w:w="1587"/>
        <w:gridCol w:w="1474"/>
      </w:tblGrid>
      <w:tr w:rsidR="00D25533" w:rsidRPr="009A053D" w14:paraId="5DDBA6A8" w14:textId="77777777" w:rsidTr="004D52F2">
        <w:trPr>
          <w:trHeight w:val="397"/>
        </w:trPr>
        <w:tc>
          <w:tcPr>
            <w:tcW w:w="1301" w:type="dxa"/>
            <w:shd w:val="clear" w:color="auto" w:fill="ADADAD" w:themeFill="background2" w:themeFillShade="BF"/>
          </w:tcPr>
          <w:p w14:paraId="29DA072F" w14:textId="77777777" w:rsidR="00D25533" w:rsidRPr="009A053D" w:rsidRDefault="00D25533" w:rsidP="00774B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kern w:val="0"/>
              </w:rPr>
            </w:pPr>
          </w:p>
        </w:tc>
        <w:tc>
          <w:tcPr>
            <w:tcW w:w="3402" w:type="dxa"/>
            <w:gridSpan w:val="2"/>
            <w:shd w:val="clear" w:color="auto" w:fill="ADADAD" w:themeFill="background2" w:themeFillShade="BF"/>
          </w:tcPr>
          <w:p w14:paraId="2C52643A" w14:textId="77777777" w:rsidR="00D25533" w:rsidRPr="009A053D" w:rsidRDefault="00D25533" w:rsidP="00774B6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color w:val="000000"/>
                <w:kern w:val="0"/>
              </w:rPr>
            </w:pPr>
            <w:r w:rsidRPr="009A053D">
              <w:rPr>
                <w:rFonts w:cs="Arial"/>
                <w:b/>
                <w:bCs/>
                <w:color w:val="000000"/>
                <w:kern w:val="0"/>
              </w:rPr>
              <w:t>Period for which data was collected</w:t>
            </w:r>
          </w:p>
        </w:tc>
        <w:tc>
          <w:tcPr>
            <w:tcW w:w="5028" w:type="dxa"/>
            <w:gridSpan w:val="3"/>
            <w:shd w:val="clear" w:color="auto" w:fill="ADADAD" w:themeFill="background2" w:themeFillShade="BF"/>
          </w:tcPr>
          <w:p w14:paraId="6FDBC9DA" w14:textId="77777777" w:rsidR="00D25533" w:rsidRPr="009A053D" w:rsidRDefault="00D25533" w:rsidP="00774B6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color w:val="000000"/>
                <w:kern w:val="0"/>
              </w:rPr>
            </w:pPr>
            <w:r w:rsidRPr="009A053D">
              <w:rPr>
                <w:rFonts w:cs="Arial"/>
                <w:b/>
                <w:bCs/>
                <w:color w:val="000000"/>
                <w:kern w:val="0"/>
              </w:rPr>
              <w:t>Disaggregated analyses conducted</w:t>
            </w:r>
          </w:p>
        </w:tc>
      </w:tr>
      <w:tr w:rsidR="00D25533" w:rsidRPr="009A053D" w14:paraId="3E840FED" w14:textId="77777777" w:rsidTr="004D52F2">
        <w:trPr>
          <w:trHeight w:val="397"/>
        </w:trPr>
        <w:tc>
          <w:tcPr>
            <w:tcW w:w="1301" w:type="dxa"/>
            <w:shd w:val="clear" w:color="auto" w:fill="ADADAD" w:themeFill="background2" w:themeFillShade="BF"/>
          </w:tcPr>
          <w:p w14:paraId="4E955B9D" w14:textId="77777777" w:rsidR="00D25533" w:rsidRPr="009A053D" w:rsidRDefault="00D25533" w:rsidP="00774B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kern w:val="0"/>
              </w:rPr>
            </w:pPr>
          </w:p>
        </w:tc>
        <w:tc>
          <w:tcPr>
            <w:tcW w:w="1644" w:type="dxa"/>
            <w:shd w:val="clear" w:color="auto" w:fill="ADADAD" w:themeFill="background2" w:themeFillShade="BF"/>
          </w:tcPr>
          <w:p w14:paraId="52E8750B" w14:textId="77777777" w:rsidR="00D25533" w:rsidRPr="009A053D" w:rsidRDefault="00D25533" w:rsidP="00774B6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color w:val="000000"/>
                <w:kern w:val="0"/>
              </w:rPr>
            </w:pPr>
            <w:r w:rsidRPr="009A053D">
              <w:rPr>
                <w:rFonts w:cs="Arial"/>
                <w:b/>
                <w:bCs/>
                <w:color w:val="000000"/>
                <w:kern w:val="0"/>
              </w:rPr>
              <w:t>One-off investments</w:t>
            </w:r>
          </w:p>
        </w:tc>
        <w:tc>
          <w:tcPr>
            <w:tcW w:w="1758" w:type="dxa"/>
            <w:shd w:val="clear" w:color="auto" w:fill="ADADAD" w:themeFill="background2" w:themeFillShade="BF"/>
          </w:tcPr>
          <w:p w14:paraId="3ADF0D20" w14:textId="77777777" w:rsidR="00D25533" w:rsidRPr="009A053D" w:rsidRDefault="00D25533" w:rsidP="00774B6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color w:val="000000"/>
                <w:kern w:val="0"/>
              </w:rPr>
            </w:pPr>
            <w:r w:rsidRPr="009A053D">
              <w:rPr>
                <w:rFonts w:cs="Arial"/>
                <w:b/>
                <w:bCs/>
                <w:color w:val="000000"/>
                <w:kern w:val="0"/>
              </w:rPr>
              <w:t>Recurrent costs</w:t>
            </w:r>
          </w:p>
        </w:tc>
        <w:tc>
          <w:tcPr>
            <w:tcW w:w="1967" w:type="dxa"/>
            <w:shd w:val="clear" w:color="auto" w:fill="ADADAD" w:themeFill="background2" w:themeFillShade="BF"/>
          </w:tcPr>
          <w:p w14:paraId="1A074E35" w14:textId="77777777" w:rsidR="00D25533" w:rsidRPr="009A053D" w:rsidRDefault="00D25533" w:rsidP="00774B6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color w:val="000000"/>
                <w:kern w:val="0"/>
              </w:rPr>
            </w:pPr>
            <w:r w:rsidRPr="009A053D">
              <w:rPr>
                <w:rFonts w:cs="Arial"/>
                <w:b/>
                <w:bCs/>
                <w:color w:val="000000"/>
                <w:kern w:val="0"/>
              </w:rPr>
              <w:t xml:space="preserve">Introduction phase </w:t>
            </w:r>
            <w:r w:rsidRPr="009A053D">
              <w:rPr>
                <w:rFonts w:cs="Arial"/>
                <w:color w:val="000000"/>
                <w:kern w:val="0"/>
              </w:rPr>
              <w:t>(initial rollout targeting priority groups vs scaled up phase targeting general population)</w:t>
            </w:r>
          </w:p>
        </w:tc>
        <w:tc>
          <w:tcPr>
            <w:tcW w:w="1587" w:type="dxa"/>
            <w:shd w:val="clear" w:color="auto" w:fill="ADADAD" w:themeFill="background2" w:themeFillShade="BF"/>
          </w:tcPr>
          <w:p w14:paraId="255008F8" w14:textId="77777777" w:rsidR="00D25533" w:rsidRPr="009A053D" w:rsidRDefault="00D25533" w:rsidP="00774B6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color w:val="000000"/>
                <w:kern w:val="0"/>
              </w:rPr>
            </w:pPr>
            <w:r w:rsidRPr="009A053D">
              <w:rPr>
                <w:rFonts w:cs="Arial"/>
                <w:b/>
                <w:bCs/>
                <w:color w:val="000000"/>
                <w:kern w:val="0"/>
              </w:rPr>
              <w:t xml:space="preserve">Delivery modality </w:t>
            </w:r>
            <w:r w:rsidRPr="009A053D">
              <w:rPr>
                <w:rFonts w:cs="Arial"/>
                <w:color w:val="000000"/>
                <w:kern w:val="0"/>
              </w:rPr>
              <w:t>(continuous vs campaigns)</w:t>
            </w:r>
          </w:p>
        </w:tc>
        <w:tc>
          <w:tcPr>
            <w:tcW w:w="1474" w:type="dxa"/>
            <w:shd w:val="clear" w:color="auto" w:fill="ADADAD" w:themeFill="background2" w:themeFillShade="BF"/>
          </w:tcPr>
          <w:p w14:paraId="0A74D10A" w14:textId="77777777" w:rsidR="00D25533" w:rsidRPr="009A053D" w:rsidRDefault="00D25533" w:rsidP="00774B6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color w:val="000000"/>
                <w:kern w:val="0"/>
              </w:rPr>
            </w:pPr>
            <w:r w:rsidRPr="009A053D">
              <w:rPr>
                <w:rFonts w:cs="Arial"/>
                <w:b/>
                <w:bCs/>
                <w:color w:val="000000"/>
                <w:kern w:val="0"/>
              </w:rPr>
              <w:t>Delivery strategy or type of site</w:t>
            </w:r>
          </w:p>
        </w:tc>
      </w:tr>
      <w:tr w:rsidR="00D25533" w:rsidRPr="009A053D" w14:paraId="089BCBFB" w14:textId="77777777" w:rsidTr="004D52F2">
        <w:trPr>
          <w:trHeight w:val="397"/>
        </w:trPr>
        <w:tc>
          <w:tcPr>
            <w:tcW w:w="1301" w:type="dxa"/>
            <w:shd w:val="clear" w:color="auto" w:fill="E8E8E8" w:themeFill="background2"/>
          </w:tcPr>
          <w:p w14:paraId="6B63BFC7" w14:textId="77777777" w:rsidR="00D25533" w:rsidRPr="009A053D" w:rsidRDefault="00D25533" w:rsidP="00774B6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color w:val="000000"/>
                <w:kern w:val="0"/>
              </w:rPr>
            </w:pPr>
            <w:r w:rsidRPr="009A053D">
              <w:rPr>
                <w:rFonts w:cs="Arial"/>
                <w:b/>
                <w:bCs/>
                <w:color w:val="000000"/>
                <w:kern w:val="0"/>
              </w:rPr>
              <w:t>Bangladesh</w:t>
            </w:r>
          </w:p>
        </w:tc>
        <w:tc>
          <w:tcPr>
            <w:tcW w:w="1644" w:type="dxa"/>
          </w:tcPr>
          <w:p w14:paraId="6CC11679" w14:textId="77777777" w:rsidR="00D25533" w:rsidRPr="009A053D" w:rsidRDefault="00D25533" w:rsidP="00774B6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kern w:val="0"/>
              </w:rPr>
            </w:pPr>
            <w:r w:rsidRPr="009A053D">
              <w:rPr>
                <w:rFonts w:cs="Arial"/>
                <w:color w:val="000000"/>
                <w:kern w:val="0"/>
              </w:rPr>
              <w:t>Dec-20 to Oct-22</w:t>
            </w:r>
          </w:p>
        </w:tc>
        <w:tc>
          <w:tcPr>
            <w:tcW w:w="1758" w:type="dxa"/>
          </w:tcPr>
          <w:p w14:paraId="4688106D" w14:textId="77777777" w:rsidR="00D25533" w:rsidRPr="009A053D" w:rsidRDefault="00D25533" w:rsidP="00774B6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kern w:val="0"/>
              </w:rPr>
            </w:pPr>
            <w:r w:rsidRPr="009A053D">
              <w:rPr>
                <w:rFonts w:cs="Arial"/>
                <w:color w:val="000000"/>
                <w:kern w:val="0"/>
              </w:rPr>
              <w:t>Apr-22 to Jun-22 (continuous)</w:t>
            </w:r>
          </w:p>
          <w:p w14:paraId="6CEAF1CC" w14:textId="77777777" w:rsidR="00D25533" w:rsidRPr="009A053D" w:rsidRDefault="00D25533" w:rsidP="00774B6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kern w:val="0"/>
              </w:rPr>
            </w:pPr>
            <w:r w:rsidRPr="009A053D">
              <w:rPr>
                <w:rFonts w:cs="Arial"/>
                <w:color w:val="000000"/>
                <w:kern w:val="0"/>
              </w:rPr>
              <w:t>Sept-22 to Oct-22 (campaigns)</w:t>
            </w:r>
          </w:p>
        </w:tc>
        <w:tc>
          <w:tcPr>
            <w:tcW w:w="1967" w:type="dxa"/>
          </w:tcPr>
          <w:p w14:paraId="0C4B14E6" w14:textId="77777777" w:rsidR="00D25533" w:rsidRPr="009A053D" w:rsidRDefault="00D25533" w:rsidP="00774B6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kern w:val="0"/>
              </w:rPr>
            </w:pPr>
            <w:r w:rsidRPr="009A053D">
              <w:rPr>
                <w:rFonts w:cs="Arial"/>
                <w:color w:val="000000"/>
                <w:kern w:val="0"/>
              </w:rPr>
              <w:t>No, data not collected for initial rollout</w:t>
            </w:r>
          </w:p>
        </w:tc>
        <w:tc>
          <w:tcPr>
            <w:tcW w:w="1587" w:type="dxa"/>
          </w:tcPr>
          <w:p w14:paraId="376D83B6" w14:textId="77777777" w:rsidR="00D25533" w:rsidRPr="009A053D" w:rsidRDefault="00D25533" w:rsidP="00774B6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kern w:val="0"/>
              </w:rPr>
            </w:pPr>
            <w:r w:rsidRPr="009A053D">
              <w:rPr>
                <w:rFonts w:cs="Arial"/>
                <w:color w:val="000000"/>
                <w:kern w:val="0"/>
              </w:rPr>
              <w:t>Yes</w:t>
            </w:r>
          </w:p>
        </w:tc>
        <w:tc>
          <w:tcPr>
            <w:tcW w:w="1474" w:type="dxa"/>
          </w:tcPr>
          <w:p w14:paraId="7F62B3E1" w14:textId="77777777" w:rsidR="00D25533" w:rsidRPr="009A053D" w:rsidRDefault="00D25533" w:rsidP="00774B6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kern w:val="0"/>
              </w:rPr>
            </w:pPr>
            <w:r w:rsidRPr="009A053D">
              <w:rPr>
                <w:rFonts w:cs="Arial"/>
                <w:color w:val="000000"/>
                <w:kern w:val="0"/>
              </w:rPr>
              <w:t>Yes</w:t>
            </w:r>
          </w:p>
        </w:tc>
      </w:tr>
      <w:tr w:rsidR="00D25533" w:rsidRPr="00D905A9" w14:paraId="2FDF7EF3" w14:textId="77777777" w:rsidTr="004D52F2">
        <w:trPr>
          <w:trHeight w:val="397"/>
        </w:trPr>
        <w:tc>
          <w:tcPr>
            <w:tcW w:w="1301" w:type="dxa"/>
            <w:shd w:val="clear" w:color="auto" w:fill="E8E8E8" w:themeFill="background2"/>
          </w:tcPr>
          <w:p w14:paraId="5BED1ECB" w14:textId="77777777" w:rsidR="00D25533" w:rsidRPr="009A053D" w:rsidRDefault="00D25533" w:rsidP="00774B6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color w:val="000000"/>
                <w:kern w:val="0"/>
              </w:rPr>
            </w:pPr>
            <w:r w:rsidRPr="009A053D">
              <w:rPr>
                <w:rFonts w:cs="Arial"/>
                <w:b/>
                <w:bCs/>
                <w:color w:val="000000"/>
                <w:kern w:val="0"/>
              </w:rPr>
              <w:t>Côte d’Ivoire</w:t>
            </w:r>
          </w:p>
        </w:tc>
        <w:tc>
          <w:tcPr>
            <w:tcW w:w="1644" w:type="dxa"/>
          </w:tcPr>
          <w:p w14:paraId="32C33DF2" w14:textId="77777777" w:rsidR="00D25533" w:rsidRPr="009A053D" w:rsidRDefault="00D25533" w:rsidP="00774B6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kern w:val="0"/>
              </w:rPr>
            </w:pPr>
            <w:r w:rsidRPr="009A053D">
              <w:rPr>
                <w:rFonts w:cs="Arial"/>
                <w:color w:val="000000"/>
                <w:kern w:val="0"/>
              </w:rPr>
              <w:t>Feb-21 to May-22</w:t>
            </w:r>
          </w:p>
        </w:tc>
        <w:tc>
          <w:tcPr>
            <w:tcW w:w="1758" w:type="dxa"/>
          </w:tcPr>
          <w:p w14:paraId="072C2B7C" w14:textId="77777777" w:rsidR="00D25533" w:rsidRPr="009A053D" w:rsidRDefault="00D25533" w:rsidP="00774B6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kern w:val="0"/>
              </w:rPr>
            </w:pPr>
            <w:r w:rsidRPr="009A053D">
              <w:rPr>
                <w:rFonts w:cs="Arial"/>
                <w:color w:val="000000"/>
                <w:kern w:val="0"/>
              </w:rPr>
              <w:t>Mar-22 to May-22 (continuous)</w:t>
            </w:r>
          </w:p>
        </w:tc>
        <w:tc>
          <w:tcPr>
            <w:tcW w:w="1967" w:type="dxa"/>
          </w:tcPr>
          <w:p w14:paraId="448CDADC" w14:textId="77777777" w:rsidR="00D25533" w:rsidRPr="009A053D" w:rsidRDefault="00D25533" w:rsidP="00774B6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kern w:val="0"/>
                <w:lang w:val="it-IT"/>
              </w:rPr>
            </w:pPr>
            <w:r w:rsidRPr="009A053D">
              <w:rPr>
                <w:rFonts w:cs="Arial"/>
                <w:color w:val="000000"/>
                <w:kern w:val="0"/>
                <w:lang w:val="it-IT"/>
              </w:rPr>
              <w:t>No, due to data limitations</w:t>
            </w:r>
          </w:p>
        </w:tc>
        <w:tc>
          <w:tcPr>
            <w:tcW w:w="1587" w:type="dxa"/>
          </w:tcPr>
          <w:p w14:paraId="6AB50735" w14:textId="77777777" w:rsidR="00D25533" w:rsidRPr="009A053D" w:rsidRDefault="00D25533" w:rsidP="00774B6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kern w:val="0"/>
                <w:lang w:val="it-IT"/>
              </w:rPr>
            </w:pPr>
            <w:r w:rsidRPr="009A053D">
              <w:rPr>
                <w:rFonts w:cs="Arial"/>
                <w:color w:val="000000"/>
                <w:kern w:val="0"/>
                <w:lang w:val="it-IT"/>
              </w:rPr>
              <w:t>No, due to data limitations</w:t>
            </w:r>
          </w:p>
        </w:tc>
        <w:tc>
          <w:tcPr>
            <w:tcW w:w="1474" w:type="dxa"/>
          </w:tcPr>
          <w:p w14:paraId="3DE25B90" w14:textId="77777777" w:rsidR="00D25533" w:rsidRPr="009A053D" w:rsidRDefault="00D25533" w:rsidP="00774B6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kern w:val="0"/>
                <w:lang w:val="it-IT"/>
              </w:rPr>
            </w:pPr>
            <w:r w:rsidRPr="009A053D">
              <w:rPr>
                <w:rFonts w:cs="Arial"/>
                <w:color w:val="000000"/>
                <w:kern w:val="0"/>
                <w:lang w:val="it-IT"/>
              </w:rPr>
              <w:t>No, due to data limitations</w:t>
            </w:r>
          </w:p>
        </w:tc>
      </w:tr>
      <w:tr w:rsidR="00D25533" w:rsidRPr="00D905A9" w14:paraId="0A15C422" w14:textId="77777777" w:rsidTr="004D52F2">
        <w:trPr>
          <w:trHeight w:val="397"/>
        </w:trPr>
        <w:tc>
          <w:tcPr>
            <w:tcW w:w="1301" w:type="dxa"/>
            <w:shd w:val="clear" w:color="auto" w:fill="E8E8E8" w:themeFill="background2"/>
          </w:tcPr>
          <w:p w14:paraId="2C160FBD" w14:textId="77777777" w:rsidR="00D25533" w:rsidRPr="009A053D" w:rsidRDefault="00D25533" w:rsidP="00774B6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color w:val="000000"/>
                <w:kern w:val="0"/>
              </w:rPr>
            </w:pPr>
            <w:r w:rsidRPr="009A053D">
              <w:rPr>
                <w:rFonts w:cs="Arial"/>
                <w:b/>
                <w:bCs/>
                <w:color w:val="000000"/>
                <w:kern w:val="0"/>
              </w:rPr>
              <w:t>The DRC</w:t>
            </w:r>
          </w:p>
        </w:tc>
        <w:tc>
          <w:tcPr>
            <w:tcW w:w="1644" w:type="dxa"/>
          </w:tcPr>
          <w:p w14:paraId="656688DE" w14:textId="77777777" w:rsidR="00D25533" w:rsidRPr="009A053D" w:rsidRDefault="00D25533" w:rsidP="00774B6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kern w:val="0"/>
              </w:rPr>
            </w:pPr>
            <w:r w:rsidRPr="009A053D">
              <w:rPr>
                <w:rFonts w:cs="Arial"/>
                <w:color w:val="000000"/>
                <w:kern w:val="0"/>
              </w:rPr>
              <w:t>Mar-21 to Jun-22</w:t>
            </w:r>
          </w:p>
        </w:tc>
        <w:tc>
          <w:tcPr>
            <w:tcW w:w="1758" w:type="dxa"/>
          </w:tcPr>
          <w:p w14:paraId="299DAA3B" w14:textId="77777777" w:rsidR="00D25533" w:rsidRPr="009A053D" w:rsidRDefault="00D25533" w:rsidP="00774B6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kern w:val="0"/>
              </w:rPr>
            </w:pPr>
            <w:r w:rsidRPr="009A053D">
              <w:rPr>
                <w:rFonts w:cs="Arial"/>
                <w:color w:val="000000"/>
                <w:kern w:val="0"/>
              </w:rPr>
              <w:t xml:space="preserve">Nov-21, and Apr-22 to May-22 (campaigns)  </w:t>
            </w:r>
          </w:p>
          <w:p w14:paraId="20985D65" w14:textId="77777777" w:rsidR="00D25533" w:rsidRPr="009A053D" w:rsidRDefault="00D25533" w:rsidP="00774B6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kern w:val="0"/>
              </w:rPr>
            </w:pPr>
            <w:r w:rsidRPr="009A053D">
              <w:rPr>
                <w:rFonts w:cs="Arial"/>
                <w:color w:val="000000"/>
                <w:kern w:val="0"/>
              </w:rPr>
              <w:t>Jun-22 or latest available month (continuous)</w:t>
            </w:r>
          </w:p>
          <w:p w14:paraId="1043BBDE" w14:textId="77777777" w:rsidR="00D25533" w:rsidRPr="009A053D" w:rsidRDefault="00D25533" w:rsidP="00774B6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kern w:val="0"/>
              </w:rPr>
            </w:pPr>
          </w:p>
        </w:tc>
        <w:tc>
          <w:tcPr>
            <w:tcW w:w="1967" w:type="dxa"/>
          </w:tcPr>
          <w:p w14:paraId="118AF4C4" w14:textId="77777777" w:rsidR="00D25533" w:rsidRPr="009A053D" w:rsidRDefault="00D25533" w:rsidP="00774B6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kern w:val="0"/>
              </w:rPr>
            </w:pPr>
            <w:r w:rsidRPr="009A053D">
              <w:rPr>
                <w:rFonts w:cs="Arial"/>
                <w:color w:val="000000"/>
                <w:kern w:val="0"/>
              </w:rPr>
              <w:t>No, data not collected for initial rollout</w:t>
            </w:r>
          </w:p>
        </w:tc>
        <w:tc>
          <w:tcPr>
            <w:tcW w:w="1587" w:type="dxa"/>
          </w:tcPr>
          <w:p w14:paraId="1ADCB0C3" w14:textId="77777777" w:rsidR="00D25533" w:rsidRPr="009A053D" w:rsidRDefault="00D25533" w:rsidP="00774B6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kern w:val="0"/>
              </w:rPr>
            </w:pPr>
            <w:r w:rsidRPr="009A053D">
              <w:rPr>
                <w:rFonts w:cs="Arial"/>
                <w:color w:val="000000"/>
                <w:kern w:val="0"/>
              </w:rPr>
              <w:t xml:space="preserve">Yes </w:t>
            </w:r>
          </w:p>
        </w:tc>
        <w:tc>
          <w:tcPr>
            <w:tcW w:w="1474" w:type="dxa"/>
          </w:tcPr>
          <w:p w14:paraId="1F75ED1A" w14:textId="77777777" w:rsidR="00D25533" w:rsidRPr="009A053D" w:rsidRDefault="00D25533" w:rsidP="00774B6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kern w:val="0"/>
                <w:lang w:val="it-IT"/>
              </w:rPr>
            </w:pPr>
            <w:r w:rsidRPr="009A053D">
              <w:rPr>
                <w:rFonts w:cs="Arial"/>
                <w:color w:val="000000"/>
                <w:kern w:val="0"/>
                <w:lang w:val="it-IT"/>
              </w:rPr>
              <w:t>No, due to data limitations</w:t>
            </w:r>
          </w:p>
        </w:tc>
      </w:tr>
      <w:tr w:rsidR="00D25533" w:rsidRPr="00D905A9" w14:paraId="596207E0" w14:textId="77777777" w:rsidTr="004D52F2">
        <w:trPr>
          <w:trHeight w:val="397"/>
        </w:trPr>
        <w:tc>
          <w:tcPr>
            <w:tcW w:w="1301" w:type="dxa"/>
            <w:shd w:val="clear" w:color="auto" w:fill="E8E8E8" w:themeFill="background2"/>
          </w:tcPr>
          <w:p w14:paraId="0011FCFC" w14:textId="77777777" w:rsidR="00D25533" w:rsidRPr="009A053D" w:rsidRDefault="00D25533" w:rsidP="00774B6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color w:val="000000"/>
                <w:kern w:val="0"/>
              </w:rPr>
            </w:pPr>
            <w:r w:rsidRPr="009A053D">
              <w:rPr>
                <w:rFonts w:cs="Arial"/>
                <w:b/>
                <w:bCs/>
                <w:color w:val="000000"/>
                <w:kern w:val="0"/>
              </w:rPr>
              <w:t xml:space="preserve">Mozambique </w:t>
            </w:r>
          </w:p>
        </w:tc>
        <w:tc>
          <w:tcPr>
            <w:tcW w:w="1644" w:type="dxa"/>
          </w:tcPr>
          <w:p w14:paraId="4D22FE9A" w14:textId="77777777" w:rsidR="00D25533" w:rsidRPr="009A053D" w:rsidRDefault="00D25533" w:rsidP="00774B6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kern w:val="0"/>
              </w:rPr>
            </w:pPr>
            <w:r w:rsidRPr="009A053D">
              <w:rPr>
                <w:rFonts w:cs="Arial"/>
                <w:color w:val="000000"/>
                <w:kern w:val="0"/>
              </w:rPr>
              <w:t>Feb-21 to Feb-22</w:t>
            </w:r>
          </w:p>
        </w:tc>
        <w:tc>
          <w:tcPr>
            <w:tcW w:w="1758" w:type="dxa"/>
          </w:tcPr>
          <w:p w14:paraId="528E367B" w14:textId="77777777" w:rsidR="00D25533" w:rsidRPr="009A053D" w:rsidRDefault="00D25533" w:rsidP="00774B6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kern w:val="0"/>
              </w:rPr>
            </w:pPr>
            <w:r w:rsidRPr="009A053D">
              <w:rPr>
                <w:rFonts w:cs="Arial"/>
                <w:color w:val="000000"/>
                <w:kern w:val="0"/>
              </w:rPr>
              <w:t>Mar-21 to Apr-21 (initial rollout)</w:t>
            </w:r>
          </w:p>
          <w:p w14:paraId="34CD00AC" w14:textId="77777777" w:rsidR="00D25533" w:rsidRPr="009A053D" w:rsidRDefault="00D25533" w:rsidP="00774B6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kern w:val="0"/>
              </w:rPr>
            </w:pPr>
            <w:r w:rsidRPr="009A053D">
              <w:rPr>
                <w:rFonts w:cs="Arial"/>
                <w:color w:val="000000"/>
                <w:kern w:val="0"/>
              </w:rPr>
              <w:t>Dec-21 to Feb-22 (scaled up)</w:t>
            </w:r>
          </w:p>
        </w:tc>
        <w:tc>
          <w:tcPr>
            <w:tcW w:w="1967" w:type="dxa"/>
          </w:tcPr>
          <w:p w14:paraId="379FA738" w14:textId="77777777" w:rsidR="00D25533" w:rsidRPr="009A053D" w:rsidRDefault="00D25533" w:rsidP="00774B6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kern w:val="0"/>
              </w:rPr>
            </w:pPr>
            <w:r w:rsidRPr="009A053D">
              <w:rPr>
                <w:rFonts w:cs="Arial"/>
                <w:color w:val="000000"/>
                <w:kern w:val="0"/>
              </w:rPr>
              <w:t xml:space="preserve">Yes </w:t>
            </w:r>
          </w:p>
        </w:tc>
        <w:tc>
          <w:tcPr>
            <w:tcW w:w="1587" w:type="dxa"/>
          </w:tcPr>
          <w:p w14:paraId="02DED5EE" w14:textId="77777777" w:rsidR="00D25533" w:rsidRPr="009A053D" w:rsidRDefault="00D25533" w:rsidP="00774B6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kern w:val="0"/>
              </w:rPr>
            </w:pPr>
            <w:r w:rsidRPr="009A053D">
              <w:rPr>
                <w:rFonts w:cs="Arial"/>
                <w:color w:val="000000"/>
                <w:kern w:val="0"/>
                <w:lang w:val="it-IT"/>
              </w:rPr>
              <w:t xml:space="preserve">Not applicable </w:t>
            </w:r>
          </w:p>
        </w:tc>
        <w:tc>
          <w:tcPr>
            <w:tcW w:w="1474" w:type="dxa"/>
          </w:tcPr>
          <w:p w14:paraId="39C1C2FC" w14:textId="77777777" w:rsidR="00D25533" w:rsidRPr="009A053D" w:rsidRDefault="00D25533" w:rsidP="00774B6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kern w:val="0"/>
                <w:lang w:val="it-IT"/>
              </w:rPr>
            </w:pPr>
            <w:r w:rsidRPr="009A053D">
              <w:rPr>
                <w:rFonts w:cs="Arial"/>
                <w:color w:val="000000"/>
                <w:kern w:val="0"/>
                <w:lang w:val="it-IT"/>
              </w:rPr>
              <w:t>No, due to data limitations</w:t>
            </w:r>
          </w:p>
        </w:tc>
      </w:tr>
      <w:tr w:rsidR="00D25533" w:rsidRPr="009A053D" w14:paraId="579090ED" w14:textId="77777777" w:rsidTr="004D52F2">
        <w:trPr>
          <w:trHeight w:val="397"/>
        </w:trPr>
        <w:tc>
          <w:tcPr>
            <w:tcW w:w="1301" w:type="dxa"/>
            <w:shd w:val="clear" w:color="auto" w:fill="E8E8E8" w:themeFill="background2"/>
          </w:tcPr>
          <w:p w14:paraId="20D5146A" w14:textId="77777777" w:rsidR="00D25533" w:rsidRPr="009A053D" w:rsidRDefault="00D25533" w:rsidP="00774B6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color w:val="000000"/>
                <w:kern w:val="0"/>
              </w:rPr>
            </w:pPr>
            <w:r w:rsidRPr="009A053D">
              <w:rPr>
                <w:rFonts w:cs="Arial"/>
                <w:b/>
                <w:bCs/>
                <w:color w:val="000000"/>
                <w:kern w:val="0"/>
              </w:rPr>
              <w:t>The Philippines</w:t>
            </w:r>
          </w:p>
        </w:tc>
        <w:tc>
          <w:tcPr>
            <w:tcW w:w="1644" w:type="dxa"/>
          </w:tcPr>
          <w:p w14:paraId="297CD989" w14:textId="77777777" w:rsidR="00D25533" w:rsidRPr="009A053D" w:rsidRDefault="00D25533" w:rsidP="00774B6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kern w:val="0"/>
              </w:rPr>
            </w:pPr>
            <w:r w:rsidRPr="009A053D">
              <w:rPr>
                <w:rFonts w:cs="Arial"/>
                <w:color w:val="000000"/>
                <w:kern w:val="0"/>
              </w:rPr>
              <w:t>Feb -21 to Jul-22</w:t>
            </w:r>
          </w:p>
        </w:tc>
        <w:tc>
          <w:tcPr>
            <w:tcW w:w="1758" w:type="dxa"/>
          </w:tcPr>
          <w:p w14:paraId="35B22AFF" w14:textId="77777777" w:rsidR="00D25533" w:rsidRPr="009A053D" w:rsidRDefault="00D25533" w:rsidP="00774B6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kern w:val="0"/>
              </w:rPr>
            </w:pPr>
            <w:r w:rsidRPr="009A053D">
              <w:rPr>
                <w:rFonts w:cs="Arial"/>
                <w:color w:val="000000"/>
                <w:kern w:val="0"/>
              </w:rPr>
              <w:t xml:space="preserve">Nov-21 to Dec-21 (campaigns) </w:t>
            </w:r>
          </w:p>
          <w:p w14:paraId="0F284464" w14:textId="77777777" w:rsidR="00D25533" w:rsidRPr="009A053D" w:rsidRDefault="00D25533" w:rsidP="00774B6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kern w:val="0"/>
              </w:rPr>
            </w:pPr>
            <w:r w:rsidRPr="009A053D">
              <w:rPr>
                <w:rFonts w:cs="Arial"/>
                <w:color w:val="000000"/>
                <w:kern w:val="0"/>
              </w:rPr>
              <w:t>May-22 to Jul-22 (continuous)</w:t>
            </w:r>
          </w:p>
        </w:tc>
        <w:tc>
          <w:tcPr>
            <w:tcW w:w="1967" w:type="dxa"/>
          </w:tcPr>
          <w:p w14:paraId="16D47C4F" w14:textId="77777777" w:rsidR="00D25533" w:rsidRPr="009A053D" w:rsidRDefault="00D25533" w:rsidP="00774B6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kern w:val="0"/>
              </w:rPr>
            </w:pPr>
            <w:r w:rsidRPr="009A053D">
              <w:rPr>
                <w:rFonts w:cs="Arial"/>
                <w:color w:val="000000"/>
                <w:kern w:val="0"/>
              </w:rPr>
              <w:t xml:space="preserve">No, data not collected for initial rollout </w:t>
            </w:r>
          </w:p>
        </w:tc>
        <w:tc>
          <w:tcPr>
            <w:tcW w:w="1587" w:type="dxa"/>
          </w:tcPr>
          <w:p w14:paraId="70B19D37" w14:textId="77777777" w:rsidR="00D25533" w:rsidRPr="009A053D" w:rsidRDefault="00D25533" w:rsidP="00774B6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kern w:val="0"/>
              </w:rPr>
            </w:pPr>
            <w:r w:rsidRPr="009A053D">
              <w:rPr>
                <w:rFonts w:cs="Arial"/>
                <w:color w:val="000000"/>
                <w:kern w:val="0"/>
              </w:rPr>
              <w:t>Yes</w:t>
            </w:r>
          </w:p>
        </w:tc>
        <w:tc>
          <w:tcPr>
            <w:tcW w:w="1474" w:type="dxa"/>
          </w:tcPr>
          <w:p w14:paraId="68E941DC" w14:textId="77777777" w:rsidR="00D25533" w:rsidRPr="009A053D" w:rsidRDefault="00D25533" w:rsidP="00774B6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kern w:val="0"/>
              </w:rPr>
            </w:pPr>
            <w:r w:rsidRPr="009A053D">
              <w:rPr>
                <w:rFonts w:cs="Arial"/>
                <w:color w:val="000000"/>
                <w:kern w:val="0"/>
              </w:rPr>
              <w:t>Yes</w:t>
            </w:r>
          </w:p>
        </w:tc>
      </w:tr>
      <w:tr w:rsidR="00D25533" w:rsidRPr="00D905A9" w14:paraId="6B637556" w14:textId="77777777" w:rsidTr="004D52F2">
        <w:trPr>
          <w:trHeight w:val="397"/>
        </w:trPr>
        <w:tc>
          <w:tcPr>
            <w:tcW w:w="1301" w:type="dxa"/>
            <w:shd w:val="clear" w:color="auto" w:fill="E8E8E8" w:themeFill="background2"/>
          </w:tcPr>
          <w:p w14:paraId="6014C58A" w14:textId="77777777" w:rsidR="00D25533" w:rsidRPr="009A053D" w:rsidRDefault="00D25533" w:rsidP="00774B6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color w:val="000000"/>
                <w:kern w:val="0"/>
              </w:rPr>
            </w:pPr>
            <w:r w:rsidRPr="009A053D">
              <w:rPr>
                <w:rFonts w:cs="Arial"/>
                <w:b/>
                <w:bCs/>
                <w:color w:val="000000"/>
                <w:kern w:val="0"/>
              </w:rPr>
              <w:t>Uganda (Kampala)</w:t>
            </w:r>
          </w:p>
        </w:tc>
        <w:tc>
          <w:tcPr>
            <w:tcW w:w="1644" w:type="dxa"/>
          </w:tcPr>
          <w:p w14:paraId="17EB1920" w14:textId="77777777" w:rsidR="00D25533" w:rsidRPr="009A053D" w:rsidRDefault="00D25533" w:rsidP="00774B6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kern w:val="0"/>
              </w:rPr>
            </w:pPr>
            <w:r w:rsidRPr="009A053D">
              <w:rPr>
                <w:rFonts w:cs="Arial"/>
                <w:color w:val="000000"/>
                <w:kern w:val="0"/>
              </w:rPr>
              <w:t>Feb -21 to Dec-21</w:t>
            </w:r>
          </w:p>
        </w:tc>
        <w:tc>
          <w:tcPr>
            <w:tcW w:w="1758" w:type="dxa"/>
          </w:tcPr>
          <w:p w14:paraId="312F99DF" w14:textId="77777777" w:rsidR="00D25533" w:rsidRPr="009A053D" w:rsidRDefault="00D25533" w:rsidP="00774B6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kern w:val="0"/>
              </w:rPr>
            </w:pPr>
            <w:r w:rsidRPr="009A053D">
              <w:rPr>
                <w:rFonts w:cs="Arial"/>
                <w:color w:val="000000"/>
                <w:kern w:val="0"/>
              </w:rPr>
              <w:t>Jan-21 to Jun-21 (initial rollout)</w:t>
            </w:r>
            <w:r w:rsidRPr="009A053D">
              <w:rPr>
                <w:rFonts w:cs="Arial"/>
                <w:color w:val="000000"/>
                <w:kern w:val="0"/>
              </w:rPr>
              <w:br/>
              <w:t>Jul-21 to Dec-21 (scaled up)</w:t>
            </w:r>
          </w:p>
        </w:tc>
        <w:tc>
          <w:tcPr>
            <w:tcW w:w="1967" w:type="dxa"/>
          </w:tcPr>
          <w:p w14:paraId="0A2ED12A" w14:textId="77777777" w:rsidR="00D25533" w:rsidRPr="009A053D" w:rsidRDefault="00D25533" w:rsidP="00774B6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kern w:val="0"/>
              </w:rPr>
            </w:pPr>
            <w:r w:rsidRPr="009A053D">
              <w:rPr>
                <w:rFonts w:cs="Arial"/>
                <w:color w:val="000000"/>
                <w:kern w:val="0"/>
              </w:rPr>
              <w:t xml:space="preserve">Yes </w:t>
            </w:r>
          </w:p>
        </w:tc>
        <w:tc>
          <w:tcPr>
            <w:tcW w:w="1587" w:type="dxa"/>
          </w:tcPr>
          <w:p w14:paraId="411AE0DF" w14:textId="77777777" w:rsidR="00D25533" w:rsidRPr="009A053D" w:rsidRDefault="00D25533" w:rsidP="00774B6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kern w:val="0"/>
              </w:rPr>
            </w:pPr>
            <w:r w:rsidRPr="009A053D">
              <w:rPr>
                <w:rFonts w:cs="Arial"/>
                <w:color w:val="000000"/>
                <w:kern w:val="0"/>
                <w:lang w:val="it-IT"/>
              </w:rPr>
              <w:t xml:space="preserve">Not applicable </w:t>
            </w:r>
          </w:p>
        </w:tc>
        <w:tc>
          <w:tcPr>
            <w:tcW w:w="1474" w:type="dxa"/>
          </w:tcPr>
          <w:p w14:paraId="3F318FB9" w14:textId="77777777" w:rsidR="00D25533" w:rsidRPr="009A053D" w:rsidRDefault="00D25533" w:rsidP="00774B6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kern w:val="0"/>
                <w:lang w:val="it-IT"/>
              </w:rPr>
            </w:pPr>
            <w:r w:rsidRPr="009A053D">
              <w:rPr>
                <w:rFonts w:cs="Arial"/>
                <w:color w:val="000000"/>
                <w:kern w:val="0"/>
                <w:lang w:val="it-IT"/>
              </w:rPr>
              <w:t>No, due to data limitations</w:t>
            </w:r>
          </w:p>
        </w:tc>
      </w:tr>
      <w:tr w:rsidR="00D25533" w:rsidRPr="009A053D" w14:paraId="4113A515" w14:textId="77777777" w:rsidTr="004D52F2">
        <w:trPr>
          <w:trHeight w:val="397"/>
        </w:trPr>
        <w:tc>
          <w:tcPr>
            <w:tcW w:w="1301" w:type="dxa"/>
            <w:shd w:val="clear" w:color="auto" w:fill="E8E8E8" w:themeFill="background2"/>
          </w:tcPr>
          <w:p w14:paraId="619948DF" w14:textId="77777777" w:rsidR="00D25533" w:rsidRPr="009A053D" w:rsidRDefault="00D25533" w:rsidP="00774B6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color w:val="000000"/>
                <w:kern w:val="0"/>
              </w:rPr>
            </w:pPr>
            <w:r w:rsidRPr="009A053D">
              <w:rPr>
                <w:rFonts w:cs="Arial"/>
                <w:b/>
                <w:bCs/>
                <w:color w:val="000000"/>
                <w:kern w:val="0"/>
              </w:rPr>
              <w:t xml:space="preserve">Vietnam   </w:t>
            </w:r>
          </w:p>
        </w:tc>
        <w:tc>
          <w:tcPr>
            <w:tcW w:w="1644" w:type="dxa"/>
          </w:tcPr>
          <w:p w14:paraId="508D6AC1" w14:textId="77777777" w:rsidR="00D25533" w:rsidRPr="009A053D" w:rsidRDefault="00D25533" w:rsidP="00774B6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kern w:val="0"/>
              </w:rPr>
            </w:pPr>
            <w:r w:rsidRPr="009A053D">
              <w:rPr>
                <w:rFonts w:cs="Arial"/>
                <w:color w:val="000000"/>
                <w:kern w:val="0"/>
              </w:rPr>
              <w:t>Feb -21 to Dec-21</w:t>
            </w:r>
          </w:p>
        </w:tc>
        <w:tc>
          <w:tcPr>
            <w:tcW w:w="1758" w:type="dxa"/>
          </w:tcPr>
          <w:p w14:paraId="5C453C7D" w14:textId="77777777" w:rsidR="00D25533" w:rsidRPr="009A053D" w:rsidRDefault="00D25533" w:rsidP="00774B6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kern w:val="0"/>
              </w:rPr>
            </w:pPr>
            <w:r w:rsidRPr="009A053D">
              <w:rPr>
                <w:rFonts w:cs="Arial"/>
                <w:color w:val="000000"/>
                <w:kern w:val="0"/>
              </w:rPr>
              <w:t>Mar-21 to Jun-21 (initial rollout)</w:t>
            </w:r>
          </w:p>
          <w:p w14:paraId="672E6119" w14:textId="77777777" w:rsidR="00D25533" w:rsidRPr="009A053D" w:rsidRDefault="00D25533" w:rsidP="00774B6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kern w:val="0"/>
              </w:rPr>
            </w:pPr>
            <w:r w:rsidRPr="009A053D">
              <w:rPr>
                <w:rFonts w:cs="Arial"/>
                <w:color w:val="000000"/>
                <w:kern w:val="0"/>
              </w:rPr>
              <w:t>Jul-21 to Dec-21 (scaled up)</w:t>
            </w:r>
          </w:p>
        </w:tc>
        <w:tc>
          <w:tcPr>
            <w:tcW w:w="1967" w:type="dxa"/>
          </w:tcPr>
          <w:p w14:paraId="794FE62D" w14:textId="77777777" w:rsidR="00D25533" w:rsidRPr="009A053D" w:rsidRDefault="00D25533" w:rsidP="00774B6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kern w:val="0"/>
              </w:rPr>
            </w:pPr>
            <w:r w:rsidRPr="009A053D">
              <w:rPr>
                <w:rFonts w:cs="Arial"/>
                <w:color w:val="000000"/>
                <w:kern w:val="0"/>
              </w:rPr>
              <w:t>Yes</w:t>
            </w:r>
          </w:p>
        </w:tc>
        <w:tc>
          <w:tcPr>
            <w:tcW w:w="1587" w:type="dxa"/>
          </w:tcPr>
          <w:p w14:paraId="093E5459" w14:textId="77777777" w:rsidR="00D25533" w:rsidRPr="009A053D" w:rsidRDefault="00D25533" w:rsidP="00774B6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kern w:val="0"/>
              </w:rPr>
            </w:pPr>
            <w:r w:rsidRPr="009A053D">
              <w:rPr>
                <w:rFonts w:cs="Arial"/>
                <w:color w:val="000000"/>
                <w:kern w:val="0"/>
                <w:lang w:val="it-IT"/>
              </w:rPr>
              <w:t xml:space="preserve">Not applicable </w:t>
            </w:r>
          </w:p>
        </w:tc>
        <w:tc>
          <w:tcPr>
            <w:tcW w:w="1474" w:type="dxa"/>
          </w:tcPr>
          <w:p w14:paraId="37368185" w14:textId="77777777" w:rsidR="00D25533" w:rsidRPr="009A053D" w:rsidRDefault="00D25533" w:rsidP="00774B6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kern w:val="0"/>
              </w:rPr>
            </w:pPr>
            <w:r w:rsidRPr="009A053D">
              <w:rPr>
                <w:rFonts w:cs="Arial"/>
                <w:color w:val="000000"/>
                <w:kern w:val="0"/>
              </w:rPr>
              <w:t>Yes</w:t>
            </w:r>
          </w:p>
        </w:tc>
      </w:tr>
    </w:tbl>
    <w:p w14:paraId="29B0E156" w14:textId="77777777" w:rsidR="00D25533" w:rsidRPr="009A053D" w:rsidRDefault="00D25533" w:rsidP="00D25533">
      <w:pPr>
        <w:spacing w:after="0" w:line="240" w:lineRule="auto"/>
        <w:rPr>
          <w:rFonts w:cs="Arial"/>
        </w:rPr>
      </w:pPr>
    </w:p>
    <w:p w14:paraId="783F8722" w14:textId="4A5214D4" w:rsidR="007B799A" w:rsidRDefault="007B799A">
      <w:pPr>
        <w:rPr>
          <w:rFonts w:cs="Arial"/>
          <w:b/>
        </w:rPr>
      </w:pPr>
    </w:p>
    <w:sectPr w:rsidR="007B799A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3A3F47" w14:textId="77777777" w:rsidR="002631A8" w:rsidRDefault="002631A8" w:rsidP="00F22CE4">
      <w:pPr>
        <w:spacing w:after="0" w:line="240" w:lineRule="auto"/>
      </w:pPr>
      <w:r>
        <w:separator/>
      </w:r>
    </w:p>
  </w:endnote>
  <w:endnote w:type="continuationSeparator" w:id="0">
    <w:p w14:paraId="6DA188BF" w14:textId="77777777" w:rsidR="002631A8" w:rsidRDefault="002631A8" w:rsidP="00F22CE4">
      <w:pPr>
        <w:spacing w:after="0" w:line="240" w:lineRule="auto"/>
      </w:pPr>
      <w:r>
        <w:continuationSeparator/>
      </w:r>
    </w:p>
  </w:endnote>
  <w:endnote w:type="continuationNotice" w:id="1">
    <w:p w14:paraId="70C803AD" w14:textId="77777777" w:rsidR="002631A8" w:rsidRDefault="002631A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195704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BE54FA" w14:textId="3726D3B0" w:rsidR="003D041B" w:rsidRDefault="003D041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C3DD68F" w14:textId="77777777" w:rsidR="003D041B" w:rsidRDefault="003D04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AA4B01" w14:textId="77777777" w:rsidR="002631A8" w:rsidRDefault="002631A8" w:rsidP="00F22CE4">
      <w:pPr>
        <w:spacing w:after="0" w:line="240" w:lineRule="auto"/>
      </w:pPr>
      <w:r>
        <w:separator/>
      </w:r>
    </w:p>
  </w:footnote>
  <w:footnote w:type="continuationSeparator" w:id="0">
    <w:p w14:paraId="3F76F8D6" w14:textId="77777777" w:rsidR="002631A8" w:rsidRDefault="002631A8" w:rsidP="00F22CE4">
      <w:pPr>
        <w:spacing w:after="0" w:line="240" w:lineRule="auto"/>
      </w:pPr>
      <w:r>
        <w:continuationSeparator/>
      </w:r>
    </w:p>
  </w:footnote>
  <w:footnote w:type="continuationNotice" w:id="1">
    <w:p w14:paraId="59276229" w14:textId="77777777" w:rsidR="002631A8" w:rsidRDefault="002631A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D11CDA"/>
    <w:multiLevelType w:val="hybridMultilevel"/>
    <w:tmpl w:val="FE00CCEC"/>
    <w:lvl w:ilvl="0" w:tplc="2000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CE12D8A"/>
    <w:multiLevelType w:val="hybridMultilevel"/>
    <w:tmpl w:val="994EE428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3A408ED"/>
    <w:multiLevelType w:val="hybridMultilevel"/>
    <w:tmpl w:val="1666A096"/>
    <w:lvl w:ilvl="0" w:tplc="2000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C97C00"/>
    <w:multiLevelType w:val="hybridMultilevel"/>
    <w:tmpl w:val="D74C4012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43408F5"/>
    <w:multiLevelType w:val="hybridMultilevel"/>
    <w:tmpl w:val="9CCA8ECA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9CF1332"/>
    <w:multiLevelType w:val="hybridMultilevel"/>
    <w:tmpl w:val="58785D26"/>
    <w:lvl w:ilvl="0" w:tplc="2000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A704008"/>
    <w:multiLevelType w:val="hybridMultilevel"/>
    <w:tmpl w:val="FBAA318E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D5A6F43"/>
    <w:multiLevelType w:val="hybridMultilevel"/>
    <w:tmpl w:val="C4A46890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1017791"/>
    <w:multiLevelType w:val="hybridMultilevel"/>
    <w:tmpl w:val="B4A0F68E"/>
    <w:lvl w:ilvl="0" w:tplc="FFFFFFFF">
      <w:start w:val="1"/>
      <w:numFmt w:val="bullet"/>
      <w:pStyle w:val="Bullettedtext"/>
      <w:lvlText w:val="‒"/>
      <w:lvlJc w:val="left"/>
      <w:pPr>
        <w:ind w:left="284" w:hanging="284"/>
      </w:pPr>
      <w:rPr>
        <w:rFonts w:hint="default"/>
        <w:b/>
        <w:i w:val="0"/>
        <w:color w:val="156082" w:themeColor="accent1"/>
        <w:sz w:val="22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32216C0"/>
    <w:multiLevelType w:val="hybridMultilevel"/>
    <w:tmpl w:val="F98C21A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4784611"/>
    <w:multiLevelType w:val="hybridMultilevel"/>
    <w:tmpl w:val="8E4C5C0A"/>
    <w:lvl w:ilvl="0" w:tplc="2000000F">
      <w:start w:val="1"/>
      <w:numFmt w:val="decimal"/>
      <w:lvlText w:val="%1."/>
      <w:lvlJc w:val="left"/>
      <w:pPr>
        <w:ind w:left="360" w:hanging="360"/>
      </w:p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ADB5E42"/>
    <w:multiLevelType w:val="hybridMultilevel"/>
    <w:tmpl w:val="97761A1A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EBC1ED1"/>
    <w:multiLevelType w:val="hybridMultilevel"/>
    <w:tmpl w:val="BEA446CC"/>
    <w:lvl w:ilvl="0" w:tplc="2000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72533639"/>
    <w:multiLevelType w:val="hybridMultilevel"/>
    <w:tmpl w:val="C798B9D2"/>
    <w:lvl w:ilvl="0" w:tplc="1C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6338560">
    <w:abstractNumId w:val="8"/>
  </w:num>
  <w:num w:numId="2" w16cid:durableId="11614944">
    <w:abstractNumId w:val="4"/>
  </w:num>
  <w:num w:numId="3" w16cid:durableId="1778719520">
    <w:abstractNumId w:val="13"/>
  </w:num>
  <w:num w:numId="4" w16cid:durableId="1221554689">
    <w:abstractNumId w:val="9"/>
  </w:num>
  <w:num w:numId="5" w16cid:durableId="942033491">
    <w:abstractNumId w:val="3"/>
  </w:num>
  <w:num w:numId="6" w16cid:durableId="947349347">
    <w:abstractNumId w:val="1"/>
  </w:num>
  <w:num w:numId="7" w16cid:durableId="440026801">
    <w:abstractNumId w:val="6"/>
  </w:num>
  <w:num w:numId="8" w16cid:durableId="679891404">
    <w:abstractNumId w:val="7"/>
  </w:num>
  <w:num w:numId="9" w16cid:durableId="353115943">
    <w:abstractNumId w:val="10"/>
  </w:num>
  <w:num w:numId="10" w16cid:durableId="1164394114">
    <w:abstractNumId w:val="11"/>
  </w:num>
  <w:num w:numId="11" w16cid:durableId="572423897">
    <w:abstractNumId w:val="5"/>
  </w:num>
  <w:num w:numId="12" w16cid:durableId="233516240">
    <w:abstractNumId w:val="12"/>
  </w:num>
  <w:num w:numId="13" w16cid:durableId="638269193">
    <w:abstractNumId w:val="0"/>
  </w:num>
  <w:num w:numId="14" w16cid:durableId="20367298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5B1"/>
    <w:rsid w:val="00002A2D"/>
    <w:rsid w:val="000065E6"/>
    <w:rsid w:val="0001255C"/>
    <w:rsid w:val="00015820"/>
    <w:rsid w:val="00015E80"/>
    <w:rsid w:val="00024B13"/>
    <w:rsid w:val="00047FD4"/>
    <w:rsid w:val="00050642"/>
    <w:rsid w:val="0005673E"/>
    <w:rsid w:val="00072B8F"/>
    <w:rsid w:val="00084030"/>
    <w:rsid w:val="00085047"/>
    <w:rsid w:val="000852AD"/>
    <w:rsid w:val="000A4C60"/>
    <w:rsid w:val="000A513D"/>
    <w:rsid w:val="000A518F"/>
    <w:rsid w:val="000B48D0"/>
    <w:rsid w:val="000C4CF3"/>
    <w:rsid w:val="000C53EE"/>
    <w:rsid w:val="000D572A"/>
    <w:rsid w:val="000F0461"/>
    <w:rsid w:val="000F246A"/>
    <w:rsid w:val="000F3FF8"/>
    <w:rsid w:val="000F75C6"/>
    <w:rsid w:val="001007D1"/>
    <w:rsid w:val="00102C11"/>
    <w:rsid w:val="00105D7F"/>
    <w:rsid w:val="00112675"/>
    <w:rsid w:val="00114C5A"/>
    <w:rsid w:val="00122E39"/>
    <w:rsid w:val="00124CFD"/>
    <w:rsid w:val="00134CE5"/>
    <w:rsid w:val="00136D64"/>
    <w:rsid w:val="0014297C"/>
    <w:rsid w:val="00146192"/>
    <w:rsid w:val="001729B4"/>
    <w:rsid w:val="00180C06"/>
    <w:rsid w:val="00184481"/>
    <w:rsid w:val="00194172"/>
    <w:rsid w:val="001A513C"/>
    <w:rsid w:val="001B0093"/>
    <w:rsid w:val="001B3270"/>
    <w:rsid w:val="001C3030"/>
    <w:rsid w:val="001D761D"/>
    <w:rsid w:val="001E2F41"/>
    <w:rsid w:val="001F0B27"/>
    <w:rsid w:val="001F2AC7"/>
    <w:rsid w:val="002032C1"/>
    <w:rsid w:val="002132F9"/>
    <w:rsid w:val="00214999"/>
    <w:rsid w:val="00234883"/>
    <w:rsid w:val="002363BB"/>
    <w:rsid w:val="0024643A"/>
    <w:rsid w:val="002520D3"/>
    <w:rsid w:val="002627C3"/>
    <w:rsid w:val="002631A8"/>
    <w:rsid w:val="00271E9E"/>
    <w:rsid w:val="00271FF6"/>
    <w:rsid w:val="0028343C"/>
    <w:rsid w:val="002842D6"/>
    <w:rsid w:val="002901D5"/>
    <w:rsid w:val="002909FD"/>
    <w:rsid w:val="00294A4F"/>
    <w:rsid w:val="002A6217"/>
    <w:rsid w:val="002A7C1A"/>
    <w:rsid w:val="002B1248"/>
    <w:rsid w:val="002B69B0"/>
    <w:rsid w:val="002C0242"/>
    <w:rsid w:val="002C03DC"/>
    <w:rsid w:val="002C4DCB"/>
    <w:rsid w:val="002D7F7A"/>
    <w:rsid w:val="002E0BD8"/>
    <w:rsid w:val="002E502E"/>
    <w:rsid w:val="0030188E"/>
    <w:rsid w:val="00303B7B"/>
    <w:rsid w:val="003179A9"/>
    <w:rsid w:val="00323312"/>
    <w:rsid w:val="00324F1C"/>
    <w:rsid w:val="00326727"/>
    <w:rsid w:val="003364E6"/>
    <w:rsid w:val="003414F7"/>
    <w:rsid w:val="00341750"/>
    <w:rsid w:val="00342221"/>
    <w:rsid w:val="00350D4A"/>
    <w:rsid w:val="00352403"/>
    <w:rsid w:val="00377BCA"/>
    <w:rsid w:val="003869E7"/>
    <w:rsid w:val="00391AEE"/>
    <w:rsid w:val="003962D7"/>
    <w:rsid w:val="003A5A3C"/>
    <w:rsid w:val="003D041B"/>
    <w:rsid w:val="003D2848"/>
    <w:rsid w:val="003D41B7"/>
    <w:rsid w:val="003E440D"/>
    <w:rsid w:val="00413572"/>
    <w:rsid w:val="00416DE7"/>
    <w:rsid w:val="00423EA4"/>
    <w:rsid w:val="0042547E"/>
    <w:rsid w:val="00425539"/>
    <w:rsid w:val="00426AAE"/>
    <w:rsid w:val="00432295"/>
    <w:rsid w:val="00435FC3"/>
    <w:rsid w:val="004372F4"/>
    <w:rsid w:val="0043787C"/>
    <w:rsid w:val="0044720A"/>
    <w:rsid w:val="00447E44"/>
    <w:rsid w:val="004517CF"/>
    <w:rsid w:val="004602F8"/>
    <w:rsid w:val="00480C48"/>
    <w:rsid w:val="00486640"/>
    <w:rsid w:val="00486D4C"/>
    <w:rsid w:val="00493EED"/>
    <w:rsid w:val="004A4CA3"/>
    <w:rsid w:val="004B1CA4"/>
    <w:rsid w:val="004B376D"/>
    <w:rsid w:val="004C124E"/>
    <w:rsid w:val="004C272F"/>
    <w:rsid w:val="004C6679"/>
    <w:rsid w:val="004D52F2"/>
    <w:rsid w:val="004D7898"/>
    <w:rsid w:val="004E27F1"/>
    <w:rsid w:val="004F2E03"/>
    <w:rsid w:val="004F2ECC"/>
    <w:rsid w:val="004F5EF9"/>
    <w:rsid w:val="0050451F"/>
    <w:rsid w:val="00514561"/>
    <w:rsid w:val="00515AD0"/>
    <w:rsid w:val="00531503"/>
    <w:rsid w:val="00534616"/>
    <w:rsid w:val="00535C9C"/>
    <w:rsid w:val="00555D6C"/>
    <w:rsid w:val="00557131"/>
    <w:rsid w:val="005630B5"/>
    <w:rsid w:val="005679AF"/>
    <w:rsid w:val="00576A69"/>
    <w:rsid w:val="00595421"/>
    <w:rsid w:val="005A089B"/>
    <w:rsid w:val="005B4912"/>
    <w:rsid w:val="005B5A71"/>
    <w:rsid w:val="005C2973"/>
    <w:rsid w:val="005C34A3"/>
    <w:rsid w:val="005D45AF"/>
    <w:rsid w:val="005D4E04"/>
    <w:rsid w:val="005D4EA4"/>
    <w:rsid w:val="005D6927"/>
    <w:rsid w:val="005E2692"/>
    <w:rsid w:val="005E28DC"/>
    <w:rsid w:val="005E39DB"/>
    <w:rsid w:val="005F0BD9"/>
    <w:rsid w:val="005F53AF"/>
    <w:rsid w:val="0060431F"/>
    <w:rsid w:val="006056F0"/>
    <w:rsid w:val="00607CCC"/>
    <w:rsid w:val="00610568"/>
    <w:rsid w:val="006108C8"/>
    <w:rsid w:val="0061355A"/>
    <w:rsid w:val="00627074"/>
    <w:rsid w:val="0063295B"/>
    <w:rsid w:val="00632AA6"/>
    <w:rsid w:val="006373A0"/>
    <w:rsid w:val="0064039C"/>
    <w:rsid w:val="0064616F"/>
    <w:rsid w:val="00647EB0"/>
    <w:rsid w:val="006554D8"/>
    <w:rsid w:val="0068327D"/>
    <w:rsid w:val="006948AC"/>
    <w:rsid w:val="00697D45"/>
    <w:rsid w:val="006B002B"/>
    <w:rsid w:val="006B10D0"/>
    <w:rsid w:val="006C169C"/>
    <w:rsid w:val="006C477E"/>
    <w:rsid w:val="006D0B5E"/>
    <w:rsid w:val="006D0D73"/>
    <w:rsid w:val="006E77E4"/>
    <w:rsid w:val="006F435B"/>
    <w:rsid w:val="00700BC5"/>
    <w:rsid w:val="00701045"/>
    <w:rsid w:val="00710765"/>
    <w:rsid w:val="00711485"/>
    <w:rsid w:val="00713CBC"/>
    <w:rsid w:val="007252C2"/>
    <w:rsid w:val="0073654C"/>
    <w:rsid w:val="00736AC1"/>
    <w:rsid w:val="00737E5B"/>
    <w:rsid w:val="00751982"/>
    <w:rsid w:val="00763DFF"/>
    <w:rsid w:val="00774A11"/>
    <w:rsid w:val="007822A3"/>
    <w:rsid w:val="0079204F"/>
    <w:rsid w:val="0079220D"/>
    <w:rsid w:val="00794243"/>
    <w:rsid w:val="007A4E47"/>
    <w:rsid w:val="007B28F0"/>
    <w:rsid w:val="007B6278"/>
    <w:rsid w:val="007B799A"/>
    <w:rsid w:val="007C61CF"/>
    <w:rsid w:val="007D2CD2"/>
    <w:rsid w:val="007D4B87"/>
    <w:rsid w:val="007E29F3"/>
    <w:rsid w:val="007E6860"/>
    <w:rsid w:val="007F3766"/>
    <w:rsid w:val="007F3F12"/>
    <w:rsid w:val="007F5F64"/>
    <w:rsid w:val="008107BA"/>
    <w:rsid w:val="008154E1"/>
    <w:rsid w:val="00826A6A"/>
    <w:rsid w:val="008313B3"/>
    <w:rsid w:val="00837259"/>
    <w:rsid w:val="00842143"/>
    <w:rsid w:val="00842E63"/>
    <w:rsid w:val="00852B68"/>
    <w:rsid w:val="00866BA2"/>
    <w:rsid w:val="00870116"/>
    <w:rsid w:val="00874B9C"/>
    <w:rsid w:val="00877E13"/>
    <w:rsid w:val="0088042F"/>
    <w:rsid w:val="008B1D78"/>
    <w:rsid w:val="008D382A"/>
    <w:rsid w:val="008D6F06"/>
    <w:rsid w:val="008D7EDD"/>
    <w:rsid w:val="008E56F0"/>
    <w:rsid w:val="00902D76"/>
    <w:rsid w:val="009033A9"/>
    <w:rsid w:val="009213C7"/>
    <w:rsid w:val="00924480"/>
    <w:rsid w:val="00933CE2"/>
    <w:rsid w:val="00941BC0"/>
    <w:rsid w:val="00946228"/>
    <w:rsid w:val="00946DC1"/>
    <w:rsid w:val="00957803"/>
    <w:rsid w:val="009615B4"/>
    <w:rsid w:val="009774D2"/>
    <w:rsid w:val="00993C2F"/>
    <w:rsid w:val="00996863"/>
    <w:rsid w:val="009A053D"/>
    <w:rsid w:val="009A0598"/>
    <w:rsid w:val="009A0DE0"/>
    <w:rsid w:val="009A2226"/>
    <w:rsid w:val="009A40DB"/>
    <w:rsid w:val="009B0045"/>
    <w:rsid w:val="009B5202"/>
    <w:rsid w:val="009D6BE5"/>
    <w:rsid w:val="009E05B1"/>
    <w:rsid w:val="009E6057"/>
    <w:rsid w:val="009F0A1A"/>
    <w:rsid w:val="009F0A92"/>
    <w:rsid w:val="009F3121"/>
    <w:rsid w:val="009F328B"/>
    <w:rsid w:val="009F6481"/>
    <w:rsid w:val="009F7803"/>
    <w:rsid w:val="00A01A74"/>
    <w:rsid w:val="00A02E26"/>
    <w:rsid w:val="00A103AE"/>
    <w:rsid w:val="00A23CD9"/>
    <w:rsid w:val="00A26D81"/>
    <w:rsid w:val="00A314BE"/>
    <w:rsid w:val="00A32C71"/>
    <w:rsid w:val="00A34815"/>
    <w:rsid w:val="00A36DFF"/>
    <w:rsid w:val="00A42F4D"/>
    <w:rsid w:val="00A43283"/>
    <w:rsid w:val="00A47E4B"/>
    <w:rsid w:val="00A60C1D"/>
    <w:rsid w:val="00A616F3"/>
    <w:rsid w:val="00A61CF6"/>
    <w:rsid w:val="00A6306E"/>
    <w:rsid w:val="00A65E50"/>
    <w:rsid w:val="00A72764"/>
    <w:rsid w:val="00A742C1"/>
    <w:rsid w:val="00A74C1B"/>
    <w:rsid w:val="00A81721"/>
    <w:rsid w:val="00A824DB"/>
    <w:rsid w:val="00A84F42"/>
    <w:rsid w:val="00A85C6B"/>
    <w:rsid w:val="00A96E6A"/>
    <w:rsid w:val="00A976C2"/>
    <w:rsid w:val="00AB58C9"/>
    <w:rsid w:val="00AC22B1"/>
    <w:rsid w:val="00AD1A34"/>
    <w:rsid w:val="00AD4D96"/>
    <w:rsid w:val="00AE22A0"/>
    <w:rsid w:val="00AE34D8"/>
    <w:rsid w:val="00AF2281"/>
    <w:rsid w:val="00AF2989"/>
    <w:rsid w:val="00AF7189"/>
    <w:rsid w:val="00B02A22"/>
    <w:rsid w:val="00B03B8C"/>
    <w:rsid w:val="00B06E85"/>
    <w:rsid w:val="00B07306"/>
    <w:rsid w:val="00B0733B"/>
    <w:rsid w:val="00B17E78"/>
    <w:rsid w:val="00B2292D"/>
    <w:rsid w:val="00B401DC"/>
    <w:rsid w:val="00B47601"/>
    <w:rsid w:val="00B60318"/>
    <w:rsid w:val="00B62AEF"/>
    <w:rsid w:val="00B63783"/>
    <w:rsid w:val="00B72464"/>
    <w:rsid w:val="00B81D69"/>
    <w:rsid w:val="00B81EF8"/>
    <w:rsid w:val="00B933B1"/>
    <w:rsid w:val="00B961B4"/>
    <w:rsid w:val="00BA4AA1"/>
    <w:rsid w:val="00BC42ED"/>
    <w:rsid w:val="00BC757E"/>
    <w:rsid w:val="00BC7DD4"/>
    <w:rsid w:val="00BD6539"/>
    <w:rsid w:val="00BE74D6"/>
    <w:rsid w:val="00BF35F9"/>
    <w:rsid w:val="00C037FE"/>
    <w:rsid w:val="00C1254D"/>
    <w:rsid w:val="00C12C04"/>
    <w:rsid w:val="00C15ABC"/>
    <w:rsid w:val="00C15BCF"/>
    <w:rsid w:val="00C3523F"/>
    <w:rsid w:val="00C44754"/>
    <w:rsid w:val="00C57F81"/>
    <w:rsid w:val="00C60A8A"/>
    <w:rsid w:val="00C61516"/>
    <w:rsid w:val="00C62008"/>
    <w:rsid w:val="00C6362D"/>
    <w:rsid w:val="00C71B56"/>
    <w:rsid w:val="00C90616"/>
    <w:rsid w:val="00C92107"/>
    <w:rsid w:val="00CA45D4"/>
    <w:rsid w:val="00CB07BF"/>
    <w:rsid w:val="00CB7AE2"/>
    <w:rsid w:val="00CC07AA"/>
    <w:rsid w:val="00CC25B1"/>
    <w:rsid w:val="00CC6B9A"/>
    <w:rsid w:val="00CD0388"/>
    <w:rsid w:val="00CF1830"/>
    <w:rsid w:val="00CF2DDA"/>
    <w:rsid w:val="00D00E06"/>
    <w:rsid w:val="00D05F32"/>
    <w:rsid w:val="00D10F9A"/>
    <w:rsid w:val="00D118E5"/>
    <w:rsid w:val="00D25533"/>
    <w:rsid w:val="00D45544"/>
    <w:rsid w:val="00D46C89"/>
    <w:rsid w:val="00D61B86"/>
    <w:rsid w:val="00D73DA5"/>
    <w:rsid w:val="00D85918"/>
    <w:rsid w:val="00D87C35"/>
    <w:rsid w:val="00D905A9"/>
    <w:rsid w:val="00D9085C"/>
    <w:rsid w:val="00D934D7"/>
    <w:rsid w:val="00D9641B"/>
    <w:rsid w:val="00DA741F"/>
    <w:rsid w:val="00DB1F29"/>
    <w:rsid w:val="00DB34CE"/>
    <w:rsid w:val="00DB3B73"/>
    <w:rsid w:val="00DD1132"/>
    <w:rsid w:val="00DF2650"/>
    <w:rsid w:val="00E0021A"/>
    <w:rsid w:val="00E03856"/>
    <w:rsid w:val="00E05851"/>
    <w:rsid w:val="00E06FE1"/>
    <w:rsid w:val="00E2509D"/>
    <w:rsid w:val="00E30C98"/>
    <w:rsid w:val="00E3588E"/>
    <w:rsid w:val="00E413A4"/>
    <w:rsid w:val="00E56CD8"/>
    <w:rsid w:val="00E579A2"/>
    <w:rsid w:val="00E64AA8"/>
    <w:rsid w:val="00E974C7"/>
    <w:rsid w:val="00EA2BBF"/>
    <w:rsid w:val="00EA63A1"/>
    <w:rsid w:val="00EA662A"/>
    <w:rsid w:val="00EA7245"/>
    <w:rsid w:val="00EA759F"/>
    <w:rsid w:val="00EB37D5"/>
    <w:rsid w:val="00EB5FAA"/>
    <w:rsid w:val="00EB6E50"/>
    <w:rsid w:val="00EC5AFC"/>
    <w:rsid w:val="00ED6A8D"/>
    <w:rsid w:val="00ED700A"/>
    <w:rsid w:val="00EE4C2D"/>
    <w:rsid w:val="00EF3D08"/>
    <w:rsid w:val="00F05F24"/>
    <w:rsid w:val="00F06C26"/>
    <w:rsid w:val="00F140F4"/>
    <w:rsid w:val="00F22CE4"/>
    <w:rsid w:val="00F262DB"/>
    <w:rsid w:val="00F33C36"/>
    <w:rsid w:val="00F37F26"/>
    <w:rsid w:val="00F55649"/>
    <w:rsid w:val="00F64B90"/>
    <w:rsid w:val="00F67E15"/>
    <w:rsid w:val="00F72216"/>
    <w:rsid w:val="00F7702F"/>
    <w:rsid w:val="00F822D8"/>
    <w:rsid w:val="00F82343"/>
    <w:rsid w:val="00F84B4C"/>
    <w:rsid w:val="00F87BC5"/>
    <w:rsid w:val="00F90E37"/>
    <w:rsid w:val="00F90FF8"/>
    <w:rsid w:val="00FA4E95"/>
    <w:rsid w:val="00FB254A"/>
    <w:rsid w:val="00FB2CE1"/>
    <w:rsid w:val="00FB5058"/>
    <w:rsid w:val="00FD12AC"/>
    <w:rsid w:val="00FD38C2"/>
    <w:rsid w:val="00FD7835"/>
    <w:rsid w:val="00FD7C2F"/>
    <w:rsid w:val="00FF68DF"/>
    <w:rsid w:val="205ABCF3"/>
    <w:rsid w:val="75851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51CAF"/>
  <w15:chartTrackingRefBased/>
  <w15:docId w15:val="{9CEA75E6-20DB-4EB9-8413-0D885DD53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4561"/>
  </w:style>
  <w:style w:type="paragraph" w:styleId="Heading1">
    <w:name w:val="heading 1"/>
    <w:basedOn w:val="Normal"/>
    <w:next w:val="Normal"/>
    <w:link w:val="Heading1Char"/>
    <w:uiPriority w:val="9"/>
    <w:qFormat/>
    <w:rsid w:val="009E05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05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9E05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05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05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05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05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05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05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05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05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9E05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05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05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05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05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05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05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05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05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05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05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05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05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05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05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05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05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05B1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901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01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01D5"/>
    <w:rPr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D859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993C2F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32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327D"/>
    <w:rPr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rsid w:val="005679AF"/>
    <w:rPr>
      <w:b/>
      <w:color w:val="156082" w:themeColor="accent1"/>
      <w:u w:val="none"/>
    </w:rPr>
  </w:style>
  <w:style w:type="paragraph" w:styleId="Caption">
    <w:name w:val="caption"/>
    <w:basedOn w:val="Normal"/>
    <w:next w:val="Normal"/>
    <w:autoRedefine/>
    <w:unhideWhenUsed/>
    <w:qFormat/>
    <w:rsid w:val="005679AF"/>
    <w:pPr>
      <w:keepNext/>
      <w:spacing w:after="120" w:line="240" w:lineRule="auto"/>
    </w:pPr>
    <w:rPr>
      <w:rFonts w:ascii="Calibri" w:eastAsia="Calibri" w:hAnsi="Calibri" w:cs="Calibri"/>
      <w:b/>
      <w:bCs/>
      <w:color w:val="0E2841" w:themeColor="text2"/>
      <w:kern w:val="0"/>
      <w:szCs w:val="20"/>
      <w:lang w:val="en"/>
      <w14:ligatures w14:val="none"/>
    </w:rPr>
  </w:style>
  <w:style w:type="table" w:styleId="GridTable4-Accent1">
    <w:name w:val="Grid Table 4 Accent 1"/>
    <w:basedOn w:val="TableNormal"/>
    <w:uiPriority w:val="49"/>
    <w:rsid w:val="005679AF"/>
    <w:pPr>
      <w:spacing w:after="0" w:line="240" w:lineRule="auto"/>
    </w:pPr>
    <w:rPr>
      <w:kern w:val="0"/>
      <w:lang w:val="en-ZA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paragraph" w:customStyle="1" w:styleId="Bullettedtext">
    <w:name w:val="Bulletted text"/>
    <w:basedOn w:val="ListParagraph"/>
    <w:uiPriority w:val="1"/>
    <w:qFormat/>
    <w:rsid w:val="00F06C26"/>
    <w:pPr>
      <w:numPr>
        <w:numId w:val="1"/>
      </w:numPr>
      <w:tabs>
        <w:tab w:val="left" w:pos="284"/>
        <w:tab w:val="left" w:pos="567"/>
        <w:tab w:val="left" w:pos="4956"/>
      </w:tabs>
      <w:spacing w:afterLines="50" w:after="50" w:line="240" w:lineRule="auto"/>
    </w:pPr>
    <w:rPr>
      <w:rFonts w:eastAsia="Times New Roman" w:cs="Times New Roman"/>
      <w:color w:val="0E2841" w:themeColor="text2"/>
      <w:kern w:val="0"/>
      <w:szCs w:val="24"/>
      <w:lang w:val="pt" w:eastAsia="en-GB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22CE4"/>
    <w:pPr>
      <w:tabs>
        <w:tab w:val="left" w:pos="284"/>
        <w:tab w:val="left" w:pos="567"/>
        <w:tab w:val="left" w:pos="4956"/>
      </w:tabs>
      <w:spacing w:after="0" w:line="276" w:lineRule="auto"/>
      <w:jc w:val="both"/>
    </w:pPr>
    <w:rPr>
      <w:rFonts w:eastAsia="Times New Roman" w:cs="Times New Roman"/>
      <w:color w:val="000000" w:themeColor="text1"/>
      <w:kern w:val="0"/>
      <w:sz w:val="20"/>
      <w:szCs w:val="20"/>
      <w:lang w:eastAsia="en-GB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22CE4"/>
    <w:rPr>
      <w:rFonts w:eastAsia="Times New Roman" w:cs="Times New Roman"/>
      <w:color w:val="000000" w:themeColor="text1"/>
      <w:kern w:val="0"/>
      <w:sz w:val="20"/>
      <w:szCs w:val="20"/>
      <w:lang w:val="en-US" w:eastAsia="en-GB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F22CE4"/>
    <w:rPr>
      <w:vertAlign w:val="superscript"/>
    </w:rPr>
  </w:style>
  <w:style w:type="table" w:styleId="GridTable5Dark-Accent6">
    <w:name w:val="Grid Table 5 Dark Accent 6"/>
    <w:basedOn w:val="TableNormal"/>
    <w:uiPriority w:val="50"/>
    <w:rsid w:val="00F22CE4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EA72E" w:themeFill="accent6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B3E5A1" w:themeFill="accent6" w:themeFillTint="66"/>
      </w:tcPr>
    </w:tblStylePr>
  </w:style>
  <w:style w:type="table" w:styleId="ListTable3-Accent5">
    <w:name w:val="List Table 3 Accent 5"/>
    <w:basedOn w:val="TableNormal"/>
    <w:uiPriority w:val="48"/>
    <w:rsid w:val="00377BCA"/>
    <w:pPr>
      <w:spacing w:after="0" w:line="240" w:lineRule="auto"/>
    </w:pPr>
    <w:tblPr>
      <w:tblStyleRowBandSize w:val="1"/>
      <w:tblStyleColBandSize w:val="1"/>
      <w:tblBorders>
        <w:top w:val="single" w:sz="4" w:space="0" w:color="A02B93" w:themeColor="accent5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02B93" w:themeColor="accent5"/>
          <w:right w:val="single" w:sz="4" w:space="0" w:color="A02B93" w:themeColor="accent5"/>
        </w:tcBorders>
      </w:tcPr>
    </w:tblStylePr>
    <w:tblStylePr w:type="band1Horz">
      <w:tblPr/>
      <w:tcPr>
        <w:tcBorders>
          <w:top w:val="single" w:sz="4" w:space="0" w:color="A02B93" w:themeColor="accent5"/>
          <w:bottom w:val="single" w:sz="4" w:space="0" w:color="A02B93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02B93" w:themeColor="accent5"/>
          <w:left w:val="nil"/>
        </w:tcBorders>
      </w:tcPr>
    </w:tblStylePr>
    <w:tblStylePr w:type="swCell">
      <w:tblPr/>
      <w:tcPr>
        <w:tcBorders>
          <w:top w:val="double" w:sz="4" w:space="0" w:color="A02B93" w:themeColor="accent5"/>
          <w:right w:val="nil"/>
        </w:tcBorders>
      </w:tcPr>
    </w:tblStylePr>
  </w:style>
  <w:style w:type="table" w:styleId="GridTable4-Accent6">
    <w:name w:val="Grid Table 4 Accent 6"/>
    <w:basedOn w:val="TableNormal"/>
    <w:uiPriority w:val="49"/>
    <w:rsid w:val="009F6481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character" w:styleId="Mention">
    <w:name w:val="Mention"/>
    <w:basedOn w:val="DefaultParagraphFont"/>
    <w:uiPriority w:val="99"/>
    <w:unhideWhenUsed/>
    <w:rsid w:val="004A4CA3"/>
    <w:rPr>
      <w:color w:val="2B579A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23E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3EA4"/>
  </w:style>
  <w:style w:type="paragraph" w:styleId="Footer">
    <w:name w:val="footer"/>
    <w:basedOn w:val="Normal"/>
    <w:link w:val="FooterChar"/>
    <w:uiPriority w:val="99"/>
    <w:unhideWhenUsed/>
    <w:rsid w:val="00423E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3E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48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6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7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1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8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8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5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5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4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8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6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1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8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0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3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9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3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9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7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7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TaxCatchAll xmlns="14c9eaec-fb32-4d62-8237-3ae2a8c3df22" xsi:nil="true"/>
    <Path xmlns="d159ad41-f995-48b1-ace8-2aeeec44a68a" xsi:nil="true"/>
    <_ip_UnifiedCompliancePolicyProperties xmlns="http://schemas.microsoft.com/sharepoint/v3" xsi:nil="true"/>
    <lcf76f155ced4ddcb4097134ff3c332f xmlns="d159ad41-f995-48b1-ace8-2aeeec44a68a">
      <Terms xmlns="http://schemas.microsoft.com/office/infopath/2007/PartnerControls"/>
    </lcf76f155ced4ddcb4097134ff3c332f>
    <Status xmlns="d159ad41-f995-48b1-ace8-2aeeec44a68a" xsi:nil="true"/>
    <Desciption xmlns="d159ad41-f995-48b1-ace8-2aeeec44a68a" xsi:nil="true"/>
    <Department xmlns="d159ad41-f995-48b1-ace8-2aeeec44a68a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03CBCB931EE5B41B7DC5B397BC983C8" ma:contentTypeVersion="26" ma:contentTypeDescription="Create a new document." ma:contentTypeScope="" ma:versionID="452f53e42af07fd9a0d6437582525302">
  <xsd:schema xmlns:xsd="http://www.w3.org/2001/XMLSchema" xmlns:xs="http://www.w3.org/2001/XMLSchema" xmlns:p="http://schemas.microsoft.com/office/2006/metadata/properties" xmlns:ns1="http://schemas.microsoft.com/sharepoint/v3" xmlns:ns2="d159ad41-f995-48b1-ace8-2aeeec44a68a" xmlns:ns3="14c9eaec-fb32-4d62-8237-3ae2a8c3df22" targetNamespace="http://schemas.microsoft.com/office/2006/metadata/properties" ma:root="true" ma:fieldsID="9003f7e70b66682817318411e1c5c183" ns1:_="" ns2:_="" ns3:_="">
    <xsd:import namespace="http://schemas.microsoft.com/sharepoint/v3"/>
    <xsd:import namespace="d159ad41-f995-48b1-ace8-2aeeec44a68a"/>
    <xsd:import namespace="14c9eaec-fb32-4d62-8237-3ae2a8c3df2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1:_ip_UnifiedCompliancePolicyProperties" minOccurs="0"/>
                <xsd:element ref="ns1:_ip_UnifiedCompliancePolicyUIAction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Path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  <xsd:element ref="ns2:Department" minOccurs="0"/>
                <xsd:element ref="ns2:Status" minOccurs="0"/>
                <xsd:element ref="ns2:Descip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9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0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59ad41-f995-48b1-ace8-2aeeec44a68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MediaLengthInSeconds" ma:index="22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c70d68e6-a8d2-4eff-b5bc-b0eb521acf4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Path" ma:index="26" nillable="true" ma:displayName="Path" ma:description="Folder Path" ma:format="Dropdown" ma:internalName="Path">
      <xsd:simpleType>
        <xsd:restriction base="dms:Text">
          <xsd:maxLength value="255"/>
        </xsd:restriction>
      </xsd:simpleType>
    </xsd:element>
    <xsd:element name="MediaServiceObjectDetectorVersions" ma:index="2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  <xsd:element name="Department" ma:index="30" nillable="true" ma:displayName="Department" ma:format="Dropdown" ma:internalName="Department">
      <xsd:simpleType>
        <xsd:restriction base="dms:Choice">
          <xsd:enumeration value="IT"/>
          <xsd:enumeration value="Accounting"/>
        </xsd:restriction>
      </xsd:simpleType>
    </xsd:element>
    <xsd:element name="Status" ma:index="31" nillable="true" ma:displayName="Status" ma:format="Dropdown" ma:internalName="Status">
      <xsd:simpleType>
        <xsd:restriction base="dms:Choice">
          <xsd:enumeration value="Valid"/>
          <xsd:enumeration value="Needs Review"/>
          <xsd:enumeration value="Depreciated "/>
        </xsd:restriction>
      </xsd:simpleType>
    </xsd:element>
    <xsd:element name="Desciption" ma:index="32" nillable="true" ma:displayName="Desciption" ma:format="Dropdown" ma:internalName="Desciption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c9eaec-fb32-4d62-8237-3ae2a8c3df2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5" nillable="true" ma:displayName="Taxonomy Catch All Column" ma:hidden="true" ma:list="{786ff11a-94a0-44fa-83a1-225f832d4896}" ma:internalName="TaxCatchAll" ma:showField="CatchAllData" ma:web="14c9eaec-fb32-4d62-8237-3ae2a8c3df2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6EE3CAF-63BA-437D-8B4E-0B241C592E8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F0B1AF6-D7AF-4561-91A4-300B8CB88E94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14c9eaec-fb32-4d62-8237-3ae2a8c3df22"/>
    <ds:schemaRef ds:uri="d159ad41-f995-48b1-ace8-2aeeec44a68a"/>
  </ds:schemaRefs>
</ds:datastoreItem>
</file>

<file path=customXml/itemProps3.xml><?xml version="1.0" encoding="utf-8"?>
<ds:datastoreItem xmlns:ds="http://schemas.openxmlformats.org/officeDocument/2006/customXml" ds:itemID="{E74FD33A-1D39-4FD9-8349-1673AB17B4E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A6712D5-C965-48F4-974C-599AFEE304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d159ad41-f995-48b1-ace8-2aeeec44a68a"/>
    <ds:schemaRef ds:uri="14c9eaec-fb32-4d62-8237-3ae2a8c3df2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4</Words>
  <Characters>116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0</CharactersWithSpaces>
  <SharedDoc>false</SharedDoc>
  <HLinks>
    <vt:vector size="6" baseType="variant">
      <vt:variant>
        <vt:i4>7209040</vt:i4>
      </vt:variant>
      <vt:variant>
        <vt:i4>0</vt:i4>
      </vt:variant>
      <vt:variant>
        <vt:i4>0</vt:i4>
      </vt:variant>
      <vt:variant>
        <vt:i4>5</vt:i4>
      </vt:variant>
      <vt:variant>
        <vt:lpwstr>mailto:rarcher@thinkwell.globa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via Moi</dc:creator>
  <cp:keywords/>
  <dc:description/>
  <cp:lastModifiedBy>Flavia Moi</cp:lastModifiedBy>
  <cp:revision>4</cp:revision>
  <dcterms:created xsi:type="dcterms:W3CDTF">2025-04-08T11:55:00Z</dcterms:created>
  <dcterms:modified xsi:type="dcterms:W3CDTF">2025-08-26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ebf9569-1bac-4dd4-8253-371ebfda3dfd_Enabled">
    <vt:lpwstr>true</vt:lpwstr>
  </property>
  <property fmtid="{D5CDD505-2E9C-101B-9397-08002B2CF9AE}" pid="3" name="MSIP_Label_4ebf9569-1bac-4dd4-8253-371ebfda3dfd_SetDate">
    <vt:lpwstr>2024-09-10T13:59:27Z</vt:lpwstr>
  </property>
  <property fmtid="{D5CDD505-2E9C-101B-9397-08002B2CF9AE}" pid="4" name="MSIP_Label_4ebf9569-1bac-4dd4-8253-371ebfda3dfd_Method">
    <vt:lpwstr>Standard</vt:lpwstr>
  </property>
  <property fmtid="{D5CDD505-2E9C-101B-9397-08002B2CF9AE}" pid="5" name="MSIP_Label_4ebf9569-1bac-4dd4-8253-371ebfda3dfd_Name">
    <vt:lpwstr>No label</vt:lpwstr>
  </property>
  <property fmtid="{D5CDD505-2E9C-101B-9397-08002B2CF9AE}" pid="6" name="MSIP_Label_4ebf9569-1bac-4dd4-8253-371ebfda3dfd_SiteId">
    <vt:lpwstr>cf18f47b-7e4a-4ac0-9e92-c216a1528ccc</vt:lpwstr>
  </property>
  <property fmtid="{D5CDD505-2E9C-101B-9397-08002B2CF9AE}" pid="7" name="MSIP_Label_4ebf9569-1bac-4dd4-8253-371ebfda3dfd_ActionId">
    <vt:lpwstr>6d0c1bbb-5470-4203-95c0-6cda7c3a6b48</vt:lpwstr>
  </property>
  <property fmtid="{D5CDD505-2E9C-101B-9397-08002B2CF9AE}" pid="8" name="MSIP_Label_4ebf9569-1bac-4dd4-8253-371ebfda3dfd_ContentBits">
    <vt:lpwstr>0</vt:lpwstr>
  </property>
  <property fmtid="{D5CDD505-2E9C-101B-9397-08002B2CF9AE}" pid="9" name="ContentTypeId">
    <vt:lpwstr>0x010100303CBCB931EE5B41B7DC5B397BC983C8</vt:lpwstr>
  </property>
  <property fmtid="{D5CDD505-2E9C-101B-9397-08002B2CF9AE}" pid="10" name="MediaServiceImageTags">
    <vt:lpwstr/>
  </property>
</Properties>
</file>